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6BFB6" w14:textId="322D3A95" w:rsidR="00064923" w:rsidRPr="00AF4174" w:rsidRDefault="005345DF" w:rsidP="0006492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B479BB">
        <w:rPr>
          <w:rFonts w:ascii="Times New Roman" w:hAnsi="Times New Roman" w:cs="Times New Roman"/>
          <w:b/>
          <w:bCs/>
        </w:rPr>
        <w:t>1</w:t>
      </w:r>
      <w:r w:rsidR="00064923" w:rsidRPr="00AF4174">
        <w:rPr>
          <w:rFonts w:ascii="Times New Roman" w:hAnsi="Times New Roman" w:cs="Times New Roman"/>
          <w:b/>
          <w:bCs/>
        </w:rPr>
        <w:t xml:space="preserve">. </w:t>
      </w:r>
      <w:r w:rsidR="00064923" w:rsidRPr="00D2697E">
        <w:rPr>
          <w:rFonts w:ascii="Times New Roman" w:hAnsi="Times New Roman" w:cs="Times New Roman"/>
        </w:rPr>
        <w:t>Association</w:t>
      </w:r>
      <w:r w:rsidRPr="00D2697E">
        <w:rPr>
          <w:rFonts w:ascii="Times New Roman" w:hAnsi="Times New Roman" w:cs="Times New Roman"/>
        </w:rPr>
        <w:t>s</w:t>
      </w:r>
      <w:r w:rsidR="00064923" w:rsidRPr="00D2697E">
        <w:rPr>
          <w:rFonts w:ascii="Times New Roman" w:hAnsi="Times New Roman" w:cs="Times New Roman"/>
        </w:rPr>
        <w:t xml:space="preserve"> of </w:t>
      </w:r>
      <w:r w:rsidR="00064923" w:rsidRPr="00D2697E">
        <w:rPr>
          <w:rFonts w:ascii="Times New Roman" w:hAnsi="Times New Roman" w:cs="Times New Roman"/>
          <w:i/>
          <w:iCs/>
        </w:rPr>
        <w:t>DNMT3A</w:t>
      </w:r>
      <w:r w:rsidR="00064923" w:rsidRPr="00D2697E">
        <w:rPr>
          <w:rFonts w:ascii="Times New Roman" w:hAnsi="Times New Roman" w:cs="Times New Roman"/>
        </w:rPr>
        <w:t xml:space="preserve"> haplotypes with breast cancer among Black </w:t>
      </w:r>
      <w:r w:rsidRPr="00D2697E">
        <w:rPr>
          <w:rFonts w:ascii="Times New Roman" w:hAnsi="Times New Roman" w:cs="Times New Roman"/>
        </w:rPr>
        <w:t>stratum</w:t>
      </w:r>
      <w:r w:rsidR="00064923" w:rsidRPr="00D2697E">
        <w:rPr>
          <w:rFonts w:ascii="Times New Roman" w:hAnsi="Times New Roman" w:cs="Times New Roman"/>
        </w:rPr>
        <w:t xml:space="preserve"> utilizing CTGTAA as the referent haplotype</w:t>
      </w:r>
    </w:p>
    <w:tbl>
      <w:tblPr>
        <w:tblStyle w:val="TableGrid"/>
        <w:tblW w:w="0" w:type="auto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520"/>
        <w:gridCol w:w="2520"/>
        <w:gridCol w:w="2430"/>
      </w:tblGrid>
      <w:tr w:rsidR="00064923" w:rsidRPr="00216680" w14:paraId="4F45B097" w14:textId="77777777" w:rsidTr="00BD5EE6">
        <w:trPr>
          <w:trHeight w:val="516"/>
        </w:trPr>
        <w:tc>
          <w:tcPr>
            <w:tcW w:w="171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E859024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Haplotype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4F7ABEB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stima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166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pulation %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C8B0D24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ude OR [95% CI]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D8415CF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 OR [95% CI]</w:t>
            </w:r>
          </w:p>
        </w:tc>
      </w:tr>
      <w:tr w:rsidR="00064923" w:rsidRPr="00216680" w14:paraId="3EA25FBF" w14:textId="77777777" w:rsidTr="006B3762">
        <w:trPr>
          <w:trHeight w:val="354"/>
        </w:trPr>
        <w:tc>
          <w:tcPr>
            <w:tcW w:w="91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F947D94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rs2304429 - </w:t>
            </w: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2991495 - rs7605753 - rs11892646 - rs7575625 -rs10196635</w:t>
            </w:r>
          </w:p>
        </w:tc>
      </w:tr>
      <w:tr w:rsidR="00064923" w:rsidRPr="00216680" w14:paraId="66E93A8D" w14:textId="77777777" w:rsidTr="00BD5EE6">
        <w:trPr>
          <w:trHeight w:val="51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63FF913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T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F43542D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5010902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 [REF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3C35038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 [REF]</w:t>
            </w:r>
          </w:p>
        </w:tc>
      </w:tr>
      <w:tr w:rsidR="00064923" w:rsidRPr="00216680" w14:paraId="730D6107" w14:textId="77777777" w:rsidTr="00BD5EE6">
        <w:trPr>
          <w:trHeight w:val="51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C7814A2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AC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5BC436C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2736564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 [0.37, 2.05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005A165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[0.42, 2.35]</w:t>
            </w:r>
          </w:p>
        </w:tc>
      </w:tr>
      <w:tr w:rsidR="00064923" w:rsidRPr="00216680" w14:paraId="500BD717" w14:textId="77777777" w:rsidTr="00BD5EE6">
        <w:trPr>
          <w:trHeight w:val="51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350325E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ACG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6A92C46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3143106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0 [1.02, 3.54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8A9AAD7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2 [1.01, 3.63]</w:t>
            </w:r>
          </w:p>
        </w:tc>
      </w:tr>
      <w:tr w:rsidR="00064923" w:rsidRPr="00216680" w14:paraId="777E4800" w14:textId="77777777" w:rsidTr="00BD5EE6">
        <w:trPr>
          <w:trHeight w:val="51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1477727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C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DB2FF4A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6F897EB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3 [1.37, 5.85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9E8EAA2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9 [1.36, 6.12]</w:t>
            </w:r>
          </w:p>
        </w:tc>
      </w:tr>
      <w:tr w:rsidR="00064923" w:rsidRPr="00216680" w14:paraId="04C55DED" w14:textId="77777777" w:rsidTr="00BD5EE6">
        <w:trPr>
          <w:trHeight w:val="51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29D31A5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CG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3865458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35E7FCB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[0.46, 2.18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B59880F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 [0.48, 2.40]</w:t>
            </w:r>
          </w:p>
        </w:tc>
      </w:tr>
      <w:tr w:rsidR="00064923" w:rsidRPr="00216680" w14:paraId="00E7A2AD" w14:textId="77777777" w:rsidTr="00BD5EE6">
        <w:trPr>
          <w:trHeight w:val="51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2B10299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TG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BBD7594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E54B257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4 [0.66, 5.66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24A8BF3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1 [0.68, 5.97]</w:t>
            </w:r>
          </w:p>
        </w:tc>
      </w:tr>
      <w:tr w:rsidR="00064923" w:rsidRPr="00216680" w14:paraId="3E2F6166" w14:textId="77777777" w:rsidTr="00BD5EE6">
        <w:trPr>
          <w:trHeight w:val="516"/>
        </w:trPr>
        <w:tc>
          <w:tcPr>
            <w:tcW w:w="171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1587F92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GCG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B22E1C5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43C1238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 [0.07, 1.21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F93A50A" w14:textId="77777777" w:rsidR="00064923" w:rsidRPr="00216680" w:rsidRDefault="00064923" w:rsidP="00736E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66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 [0.08, 1.37]</w:t>
            </w:r>
          </w:p>
        </w:tc>
      </w:tr>
    </w:tbl>
    <w:p w14:paraId="3AB86E0E" w14:textId="77777777" w:rsidR="00064923" w:rsidRDefault="00064923" w:rsidP="00064923"/>
    <w:p w14:paraId="5062ED6C" w14:textId="77777777" w:rsidR="00064923" w:rsidRPr="00741DC3" w:rsidRDefault="00064923" w:rsidP="00064923">
      <w:pPr>
        <w:spacing w:line="276" w:lineRule="auto"/>
        <w:rPr>
          <w:rFonts w:ascii="Calibri" w:eastAsia="Calibri" w:hAnsi="Calibri" w:cs="Calibri"/>
          <w:b/>
          <w:bCs/>
          <w:color w:val="000000" w:themeColor="text1"/>
          <w:sz w:val="36"/>
          <w:szCs w:val="36"/>
        </w:rPr>
      </w:pPr>
    </w:p>
    <w:p w14:paraId="4A55E1F6" w14:textId="77777777" w:rsidR="0091594B" w:rsidRPr="00064923" w:rsidRDefault="0091594B" w:rsidP="00064923"/>
    <w:sectPr w:rsidR="0091594B" w:rsidRPr="00064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E26"/>
    <w:rsid w:val="00031F1A"/>
    <w:rsid w:val="000479C7"/>
    <w:rsid w:val="00064923"/>
    <w:rsid w:val="00071F24"/>
    <w:rsid w:val="000B51B7"/>
    <w:rsid w:val="000C549D"/>
    <w:rsid w:val="000F1413"/>
    <w:rsid w:val="001169B8"/>
    <w:rsid w:val="00123302"/>
    <w:rsid w:val="001417DD"/>
    <w:rsid w:val="001453C6"/>
    <w:rsid w:val="00173FFD"/>
    <w:rsid w:val="00216680"/>
    <w:rsid w:val="00252AA3"/>
    <w:rsid w:val="002670C3"/>
    <w:rsid w:val="002845D7"/>
    <w:rsid w:val="002C73A6"/>
    <w:rsid w:val="00477144"/>
    <w:rsid w:val="004B6FD4"/>
    <w:rsid w:val="004C09A1"/>
    <w:rsid w:val="005345DF"/>
    <w:rsid w:val="00573FCD"/>
    <w:rsid w:val="006319DD"/>
    <w:rsid w:val="00695257"/>
    <w:rsid w:val="006B3762"/>
    <w:rsid w:val="007626FE"/>
    <w:rsid w:val="0082471C"/>
    <w:rsid w:val="00855B65"/>
    <w:rsid w:val="008F5F3F"/>
    <w:rsid w:val="0091594B"/>
    <w:rsid w:val="00925E26"/>
    <w:rsid w:val="009907C6"/>
    <w:rsid w:val="00993B08"/>
    <w:rsid w:val="00AF4174"/>
    <w:rsid w:val="00B07F2B"/>
    <w:rsid w:val="00B1155C"/>
    <w:rsid w:val="00B479BB"/>
    <w:rsid w:val="00B47E26"/>
    <w:rsid w:val="00B53DC4"/>
    <w:rsid w:val="00B80EBF"/>
    <w:rsid w:val="00B92216"/>
    <w:rsid w:val="00BD5EE6"/>
    <w:rsid w:val="00D24FAB"/>
    <w:rsid w:val="00D2697E"/>
    <w:rsid w:val="00D563E6"/>
    <w:rsid w:val="00DA7960"/>
    <w:rsid w:val="00DD4AFE"/>
    <w:rsid w:val="00DD6736"/>
    <w:rsid w:val="00DF0E1F"/>
    <w:rsid w:val="00E37134"/>
    <w:rsid w:val="00E52EA7"/>
    <w:rsid w:val="00EF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B0EA5"/>
  <w15:chartTrackingRefBased/>
  <w15:docId w15:val="{8CE0B1D7-99CB-424A-98F7-380A6ED66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923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E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E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E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E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E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E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E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E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E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E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E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E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E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E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E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E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E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E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E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E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E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E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E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E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E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E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E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E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E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25E26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5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5E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5E26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71C"/>
    <w:rPr>
      <w:rFonts w:eastAsiaTheme="minorHAns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71C"/>
    <w:rPr>
      <w:rFonts w:eastAsiaTheme="minorEastAsia"/>
      <w:b/>
      <w:bCs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d418695-71ac-4c31-b5b2-c196c8ec3c8a}" enabled="0" method="" siteId="{9d418695-71ac-4c31-b5b2-c196c8ec3c8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6</Words>
  <Characters>510</Characters>
  <Application>Microsoft Office Word</Application>
  <DocSecurity>0</DocSecurity>
  <Lines>39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yberry</dc:creator>
  <cp:keywords/>
  <dc:description/>
  <cp:lastModifiedBy>Sarah Mayberry</cp:lastModifiedBy>
  <cp:revision>9</cp:revision>
  <dcterms:created xsi:type="dcterms:W3CDTF">2025-11-13T15:39:00Z</dcterms:created>
  <dcterms:modified xsi:type="dcterms:W3CDTF">2026-02-06T03:45:00Z</dcterms:modified>
</cp:coreProperties>
</file>